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9211DB" w14:textId="43C9202E" w:rsidR="00DF2EF7" w:rsidRDefault="00A87111" w:rsidP="00DF2EF7">
      <w:pPr>
        <w:spacing w:line="480" w:lineRule="auto"/>
        <w:rPr>
          <w:rFonts w:cs="Times New Roman"/>
        </w:rPr>
      </w:pPr>
      <w:r>
        <w:rPr>
          <w:rFonts w:cs="Times New Roman"/>
        </w:rPr>
        <w:t xml:space="preserve">Supplementary </w:t>
      </w:r>
      <w:r w:rsidR="00DF2EF7">
        <w:rPr>
          <w:rFonts w:cs="Times New Roman"/>
        </w:rPr>
        <w:t>Table 1. Code descriptions</w:t>
      </w:r>
    </w:p>
    <w:tbl>
      <w:tblPr>
        <w:tblStyle w:val="TableGrid"/>
        <w:tblW w:w="10165" w:type="dxa"/>
        <w:tblLook w:val="04A0" w:firstRow="1" w:lastRow="0" w:firstColumn="1" w:lastColumn="0" w:noHBand="0" w:noVBand="1"/>
      </w:tblPr>
      <w:tblGrid>
        <w:gridCol w:w="4315"/>
        <w:gridCol w:w="5850"/>
      </w:tblGrid>
      <w:tr w:rsidR="00DF2EF7" w:rsidRPr="00843371" w14:paraId="03C32F4E" w14:textId="77777777" w:rsidTr="00883DB7">
        <w:tc>
          <w:tcPr>
            <w:tcW w:w="4315" w:type="dxa"/>
          </w:tcPr>
          <w:p w14:paraId="12C3B329" w14:textId="77777777" w:rsidR="00DF2EF7" w:rsidRPr="00843371" w:rsidRDefault="00DF2EF7" w:rsidP="00883DB7">
            <w:pPr>
              <w:spacing w:line="276" w:lineRule="auto"/>
              <w:rPr>
                <w:rFonts w:cs="Times New Roman"/>
                <w:sz w:val="22"/>
                <w:szCs w:val="20"/>
              </w:rPr>
            </w:pPr>
            <w:r w:rsidRPr="00843371">
              <w:rPr>
                <w:rFonts w:cs="Times New Roman"/>
                <w:sz w:val="22"/>
                <w:szCs w:val="20"/>
              </w:rPr>
              <w:t>Physical Health- Worsened</w:t>
            </w:r>
          </w:p>
        </w:tc>
        <w:tc>
          <w:tcPr>
            <w:tcW w:w="5850" w:type="dxa"/>
          </w:tcPr>
          <w:p w14:paraId="78BCF300" w14:textId="77777777" w:rsidR="00DF2EF7" w:rsidRPr="00843371" w:rsidRDefault="00DF2EF7" w:rsidP="00883DB7">
            <w:pPr>
              <w:spacing w:line="276" w:lineRule="auto"/>
              <w:rPr>
                <w:rFonts w:cs="Times New Roman"/>
                <w:sz w:val="22"/>
                <w:szCs w:val="20"/>
              </w:rPr>
            </w:pPr>
            <w:r w:rsidRPr="00843371">
              <w:rPr>
                <w:rFonts w:cs="Times New Roman"/>
                <w:sz w:val="22"/>
                <w:szCs w:val="20"/>
              </w:rPr>
              <w:t>Description</w:t>
            </w:r>
          </w:p>
        </w:tc>
      </w:tr>
      <w:tr w:rsidR="00DF2EF7" w:rsidRPr="00843371" w14:paraId="7C624EEE" w14:textId="77777777" w:rsidTr="00883DB7">
        <w:tc>
          <w:tcPr>
            <w:tcW w:w="4315" w:type="dxa"/>
          </w:tcPr>
          <w:p w14:paraId="71FA70D1"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Fatigue/exhaustion</w:t>
            </w:r>
          </w:p>
        </w:tc>
        <w:tc>
          <w:tcPr>
            <w:tcW w:w="5850" w:type="dxa"/>
          </w:tcPr>
          <w:p w14:paraId="2FC6E595" w14:textId="77777777" w:rsidR="00DF2EF7" w:rsidRPr="00843371" w:rsidRDefault="00DF2EF7" w:rsidP="00883DB7">
            <w:pPr>
              <w:rPr>
                <w:rFonts w:cs="Times New Roman"/>
                <w:sz w:val="22"/>
                <w:szCs w:val="20"/>
              </w:rPr>
            </w:pPr>
            <w:r w:rsidRPr="00843371">
              <w:rPr>
                <w:rFonts w:cs="Times New Roman"/>
                <w:sz w:val="22"/>
                <w:szCs w:val="20"/>
              </w:rPr>
              <w:t>Fatigue, exhaustion, or tiredness related to PA. Fatigue or exhaustion not bound within specific time following PA.</w:t>
            </w:r>
          </w:p>
        </w:tc>
      </w:tr>
      <w:tr w:rsidR="00DF2EF7" w:rsidRPr="00843371" w14:paraId="42E7CB0D" w14:textId="77777777" w:rsidTr="00883DB7">
        <w:tc>
          <w:tcPr>
            <w:tcW w:w="4315" w:type="dxa"/>
          </w:tcPr>
          <w:p w14:paraId="627AFD71"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Crash/feel worse after</w:t>
            </w:r>
          </w:p>
        </w:tc>
        <w:tc>
          <w:tcPr>
            <w:tcW w:w="5850" w:type="dxa"/>
          </w:tcPr>
          <w:p w14:paraId="2359B0FE" w14:textId="77777777" w:rsidR="00DF2EF7" w:rsidRPr="00843371" w:rsidRDefault="00DF2EF7" w:rsidP="00883DB7">
            <w:pPr>
              <w:rPr>
                <w:rFonts w:cs="Times New Roman"/>
                <w:sz w:val="22"/>
                <w:szCs w:val="20"/>
              </w:rPr>
            </w:pPr>
            <w:r w:rsidRPr="00843371">
              <w:rPr>
                <w:rFonts w:cs="Times New Roman"/>
                <w:sz w:val="22"/>
                <w:szCs w:val="20"/>
              </w:rPr>
              <w:t>Worsening of any long COVID symptoms following PA immediately or within hours of when PA performed. General descriptions of worsening with PA or multiple worsening symptoms coded here.</w:t>
            </w:r>
          </w:p>
        </w:tc>
      </w:tr>
      <w:tr w:rsidR="00DF2EF7" w:rsidRPr="00843371" w14:paraId="52172D69" w14:textId="77777777" w:rsidTr="00883DB7">
        <w:tc>
          <w:tcPr>
            <w:tcW w:w="4315" w:type="dxa"/>
          </w:tcPr>
          <w:p w14:paraId="51659633"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Worse next day</w:t>
            </w:r>
          </w:p>
        </w:tc>
        <w:tc>
          <w:tcPr>
            <w:tcW w:w="5850" w:type="dxa"/>
          </w:tcPr>
          <w:p w14:paraId="4140129F" w14:textId="77777777" w:rsidR="00DF2EF7" w:rsidRPr="00843371" w:rsidRDefault="00DF2EF7" w:rsidP="00883DB7">
            <w:pPr>
              <w:rPr>
                <w:rFonts w:cs="Times New Roman"/>
                <w:sz w:val="22"/>
                <w:szCs w:val="20"/>
              </w:rPr>
            </w:pPr>
            <w:r w:rsidRPr="00843371">
              <w:rPr>
                <w:rFonts w:cs="Times New Roman"/>
                <w:sz w:val="22"/>
                <w:szCs w:val="20"/>
              </w:rPr>
              <w:t>Worsening of long COVID symptoms the day following PA. Any worsening symptoms attributed to PA the day following PA coded here.</w:t>
            </w:r>
          </w:p>
        </w:tc>
      </w:tr>
      <w:tr w:rsidR="00DF2EF7" w:rsidRPr="00843371" w14:paraId="5F750608" w14:textId="77777777" w:rsidTr="00883DB7">
        <w:tc>
          <w:tcPr>
            <w:tcW w:w="4315" w:type="dxa"/>
          </w:tcPr>
          <w:p w14:paraId="5E35F234"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No energy for PA</w:t>
            </w:r>
          </w:p>
        </w:tc>
        <w:tc>
          <w:tcPr>
            <w:tcW w:w="5850" w:type="dxa"/>
          </w:tcPr>
          <w:p w14:paraId="5699A5A8" w14:textId="77777777" w:rsidR="00DF2EF7" w:rsidRPr="00843371" w:rsidRDefault="00DF2EF7" w:rsidP="00883DB7">
            <w:pPr>
              <w:rPr>
                <w:rFonts w:cs="Times New Roman"/>
                <w:sz w:val="22"/>
                <w:szCs w:val="20"/>
              </w:rPr>
            </w:pPr>
            <w:r w:rsidRPr="00843371">
              <w:rPr>
                <w:rFonts w:cs="Times New Roman"/>
                <w:sz w:val="22"/>
                <w:szCs w:val="20"/>
              </w:rPr>
              <w:t>Reports feeling too fatigued or having no energy to perform PA. Not able to perform as much PA, including ADLs, following prior PA performance. Cyclical worsening of fatigue with PA coded here.</w:t>
            </w:r>
          </w:p>
        </w:tc>
      </w:tr>
      <w:tr w:rsidR="00DF2EF7" w:rsidRPr="00843371" w14:paraId="45408147" w14:textId="77777777" w:rsidTr="00883DB7">
        <w:tc>
          <w:tcPr>
            <w:tcW w:w="4315" w:type="dxa"/>
          </w:tcPr>
          <w:p w14:paraId="27753F3E"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Heart rate (too slow or fast)</w:t>
            </w:r>
          </w:p>
        </w:tc>
        <w:tc>
          <w:tcPr>
            <w:tcW w:w="5850" w:type="dxa"/>
          </w:tcPr>
          <w:p w14:paraId="5807FB4C" w14:textId="77777777" w:rsidR="00DF2EF7" w:rsidRPr="00843371" w:rsidRDefault="00DF2EF7" w:rsidP="00883DB7">
            <w:pPr>
              <w:rPr>
                <w:rFonts w:cs="Times New Roman"/>
                <w:sz w:val="22"/>
                <w:szCs w:val="20"/>
              </w:rPr>
            </w:pPr>
            <w:r w:rsidRPr="00843371">
              <w:rPr>
                <w:rFonts w:cs="Times New Roman"/>
                <w:sz w:val="22"/>
                <w:szCs w:val="20"/>
              </w:rPr>
              <w:t>Tachycardia or bradycardia attributed to PA. Not present prior to long COVID or worsened with long COVID.</w:t>
            </w:r>
          </w:p>
        </w:tc>
      </w:tr>
      <w:tr w:rsidR="00DF2EF7" w:rsidRPr="00843371" w14:paraId="60D14A37" w14:textId="77777777" w:rsidTr="00883DB7">
        <w:tc>
          <w:tcPr>
            <w:tcW w:w="4315" w:type="dxa"/>
          </w:tcPr>
          <w:p w14:paraId="56AC657F"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Shortness of breath</w:t>
            </w:r>
          </w:p>
        </w:tc>
        <w:tc>
          <w:tcPr>
            <w:tcW w:w="5850" w:type="dxa"/>
          </w:tcPr>
          <w:p w14:paraId="2EBE97C6" w14:textId="77777777" w:rsidR="00DF2EF7" w:rsidRPr="00843371" w:rsidRDefault="00DF2EF7" w:rsidP="00883DB7">
            <w:pPr>
              <w:rPr>
                <w:rFonts w:cs="Times New Roman"/>
                <w:sz w:val="22"/>
                <w:szCs w:val="20"/>
              </w:rPr>
            </w:pPr>
            <w:r w:rsidRPr="00843371">
              <w:rPr>
                <w:rFonts w:cs="Times New Roman"/>
                <w:sz w:val="22"/>
                <w:szCs w:val="20"/>
              </w:rPr>
              <w:t>Shortness of breath attributed to PA. Not present prior to long COVID or worsened with long COVID.</w:t>
            </w:r>
          </w:p>
        </w:tc>
      </w:tr>
      <w:tr w:rsidR="00DF2EF7" w:rsidRPr="00843371" w14:paraId="6B82BA6A" w14:textId="77777777" w:rsidTr="00883DB7">
        <w:tc>
          <w:tcPr>
            <w:tcW w:w="4315" w:type="dxa"/>
          </w:tcPr>
          <w:p w14:paraId="5818FE2A"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Can’t get out of bed</w:t>
            </w:r>
          </w:p>
        </w:tc>
        <w:tc>
          <w:tcPr>
            <w:tcW w:w="5850" w:type="dxa"/>
          </w:tcPr>
          <w:p w14:paraId="51DB7776" w14:textId="77777777" w:rsidR="00DF2EF7" w:rsidRPr="00843371" w:rsidRDefault="00DF2EF7" w:rsidP="00883DB7">
            <w:pPr>
              <w:rPr>
                <w:rFonts w:cs="Times New Roman"/>
                <w:sz w:val="22"/>
                <w:szCs w:val="20"/>
              </w:rPr>
            </w:pPr>
            <w:r w:rsidRPr="00843371">
              <w:rPr>
                <w:rFonts w:cs="Times New Roman"/>
                <w:sz w:val="22"/>
                <w:szCs w:val="20"/>
              </w:rPr>
              <w:t>Bedbound following PA. Largely limited to bed following PA performance. Time bedbound varies (hours to weeks).</w:t>
            </w:r>
          </w:p>
        </w:tc>
      </w:tr>
      <w:tr w:rsidR="00DF2EF7" w:rsidRPr="00843371" w14:paraId="49D89CFE" w14:textId="77777777" w:rsidTr="00883DB7">
        <w:tc>
          <w:tcPr>
            <w:tcW w:w="4315" w:type="dxa"/>
          </w:tcPr>
          <w:p w14:paraId="11365877"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Must take breaks</w:t>
            </w:r>
          </w:p>
        </w:tc>
        <w:tc>
          <w:tcPr>
            <w:tcW w:w="5850" w:type="dxa"/>
          </w:tcPr>
          <w:p w14:paraId="6CEC8C8B" w14:textId="77777777" w:rsidR="00DF2EF7" w:rsidRPr="00843371" w:rsidRDefault="00DF2EF7" w:rsidP="00883DB7">
            <w:pPr>
              <w:rPr>
                <w:rFonts w:cs="Times New Roman"/>
                <w:sz w:val="22"/>
                <w:szCs w:val="20"/>
              </w:rPr>
            </w:pPr>
            <w:r w:rsidRPr="00843371">
              <w:rPr>
                <w:rFonts w:cs="Times New Roman"/>
                <w:sz w:val="22"/>
                <w:szCs w:val="20"/>
              </w:rPr>
              <w:t>Requires breaks during PA, including ADLs, that participant did not require prior to long COVID.</w:t>
            </w:r>
          </w:p>
        </w:tc>
      </w:tr>
      <w:tr w:rsidR="00DF2EF7" w:rsidRPr="00843371" w14:paraId="359721C5" w14:textId="77777777" w:rsidTr="00883DB7">
        <w:tc>
          <w:tcPr>
            <w:tcW w:w="4315" w:type="dxa"/>
          </w:tcPr>
          <w:p w14:paraId="160B96B7"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Dizziness/balance issues</w:t>
            </w:r>
          </w:p>
        </w:tc>
        <w:tc>
          <w:tcPr>
            <w:tcW w:w="5850" w:type="dxa"/>
          </w:tcPr>
          <w:p w14:paraId="55A1A72C" w14:textId="77777777" w:rsidR="00DF2EF7" w:rsidRPr="00843371" w:rsidRDefault="00DF2EF7" w:rsidP="00883DB7">
            <w:pPr>
              <w:rPr>
                <w:rFonts w:cs="Times New Roman"/>
                <w:sz w:val="22"/>
                <w:szCs w:val="20"/>
              </w:rPr>
            </w:pPr>
            <w:r w:rsidRPr="00843371">
              <w:rPr>
                <w:rFonts w:cs="Times New Roman"/>
                <w:sz w:val="22"/>
                <w:szCs w:val="20"/>
              </w:rPr>
              <w:t>Feeling off balance, dizzy, or lightheaded either during or following PA. Attributed to PA.</w:t>
            </w:r>
          </w:p>
        </w:tc>
      </w:tr>
      <w:tr w:rsidR="00DF2EF7" w:rsidRPr="00843371" w14:paraId="703B511B" w14:textId="77777777" w:rsidTr="00883DB7">
        <w:tc>
          <w:tcPr>
            <w:tcW w:w="4315" w:type="dxa"/>
          </w:tcPr>
          <w:p w14:paraId="01F753CB"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Temperature regulation issues</w:t>
            </w:r>
          </w:p>
        </w:tc>
        <w:tc>
          <w:tcPr>
            <w:tcW w:w="5850" w:type="dxa"/>
          </w:tcPr>
          <w:p w14:paraId="08564254" w14:textId="77777777" w:rsidR="00DF2EF7" w:rsidRPr="00843371" w:rsidRDefault="00DF2EF7" w:rsidP="00883DB7">
            <w:pPr>
              <w:rPr>
                <w:rFonts w:cs="Times New Roman"/>
                <w:sz w:val="22"/>
                <w:szCs w:val="20"/>
              </w:rPr>
            </w:pPr>
            <w:r w:rsidRPr="00843371">
              <w:rPr>
                <w:rFonts w:cs="Times New Roman"/>
                <w:sz w:val="22"/>
                <w:szCs w:val="20"/>
              </w:rPr>
              <w:t>Feeling too warm or too cold with inability to properly regulate body temperature. Not present prior to long COVID or worsened with long COVID. Attributed to PA.</w:t>
            </w:r>
          </w:p>
        </w:tc>
      </w:tr>
      <w:tr w:rsidR="00DF2EF7" w:rsidRPr="00843371" w14:paraId="389FEE4B" w14:textId="77777777" w:rsidTr="00883DB7">
        <w:tc>
          <w:tcPr>
            <w:tcW w:w="4315" w:type="dxa"/>
          </w:tcPr>
          <w:p w14:paraId="2EA3594F"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Chest pain</w:t>
            </w:r>
          </w:p>
        </w:tc>
        <w:tc>
          <w:tcPr>
            <w:tcW w:w="5850" w:type="dxa"/>
          </w:tcPr>
          <w:p w14:paraId="4BA5F474" w14:textId="77777777" w:rsidR="00DF2EF7" w:rsidRPr="00843371" w:rsidRDefault="00DF2EF7" w:rsidP="00883DB7">
            <w:pPr>
              <w:rPr>
                <w:rFonts w:cs="Times New Roman"/>
                <w:sz w:val="22"/>
                <w:szCs w:val="20"/>
              </w:rPr>
            </w:pPr>
            <w:r w:rsidRPr="00843371">
              <w:rPr>
                <w:rFonts w:cs="Times New Roman"/>
                <w:sz w:val="22"/>
                <w:szCs w:val="20"/>
              </w:rPr>
              <w:t>Chest pain attributed to PA. Not present prior to long COVID or worsened with long COVID.</w:t>
            </w:r>
          </w:p>
        </w:tc>
      </w:tr>
      <w:tr w:rsidR="00DF2EF7" w:rsidRPr="00843371" w14:paraId="2E198A3B" w14:textId="77777777" w:rsidTr="00883DB7">
        <w:tc>
          <w:tcPr>
            <w:tcW w:w="4315" w:type="dxa"/>
          </w:tcPr>
          <w:p w14:paraId="6A857927"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Worsened other conditions</w:t>
            </w:r>
          </w:p>
        </w:tc>
        <w:tc>
          <w:tcPr>
            <w:tcW w:w="5850" w:type="dxa"/>
          </w:tcPr>
          <w:p w14:paraId="1D85B911" w14:textId="77777777" w:rsidR="00DF2EF7" w:rsidRPr="00843371" w:rsidRDefault="00DF2EF7" w:rsidP="00883DB7">
            <w:pPr>
              <w:rPr>
                <w:rFonts w:cs="Times New Roman"/>
                <w:sz w:val="22"/>
                <w:szCs w:val="20"/>
              </w:rPr>
            </w:pPr>
            <w:r w:rsidRPr="00843371">
              <w:rPr>
                <w:rFonts w:cs="Times New Roman"/>
                <w:sz w:val="22"/>
                <w:szCs w:val="20"/>
              </w:rPr>
              <w:t xml:space="preserve">Other health conditions worsen during or following PA. Examples include asthma and chronic pain. Not present prior to long COVID or worsened with long COVID. </w:t>
            </w:r>
          </w:p>
        </w:tc>
      </w:tr>
      <w:tr w:rsidR="00DF2EF7" w:rsidRPr="00843371" w14:paraId="4F4E3542" w14:textId="77777777" w:rsidTr="00883DB7">
        <w:tc>
          <w:tcPr>
            <w:tcW w:w="4315" w:type="dxa"/>
          </w:tcPr>
          <w:p w14:paraId="24D8D719"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Undesired changes in weight</w:t>
            </w:r>
          </w:p>
        </w:tc>
        <w:tc>
          <w:tcPr>
            <w:tcW w:w="5850" w:type="dxa"/>
          </w:tcPr>
          <w:p w14:paraId="2DC08F82" w14:textId="77777777" w:rsidR="00DF2EF7" w:rsidRPr="00843371" w:rsidRDefault="00DF2EF7" w:rsidP="00883DB7">
            <w:pPr>
              <w:rPr>
                <w:rFonts w:cs="Times New Roman"/>
                <w:sz w:val="22"/>
                <w:szCs w:val="20"/>
              </w:rPr>
            </w:pPr>
            <w:r w:rsidRPr="00843371">
              <w:rPr>
                <w:rFonts w:cs="Times New Roman"/>
                <w:sz w:val="22"/>
                <w:szCs w:val="20"/>
              </w:rPr>
              <w:t>Undesired losing weight or gaining weight since long COVID, which the participant attributes to PA.</w:t>
            </w:r>
          </w:p>
        </w:tc>
      </w:tr>
      <w:tr w:rsidR="00DF2EF7" w:rsidRPr="00843371" w14:paraId="0132490B" w14:textId="77777777" w:rsidTr="00883DB7">
        <w:tc>
          <w:tcPr>
            <w:tcW w:w="4315" w:type="dxa"/>
          </w:tcPr>
          <w:p w14:paraId="065E0650" w14:textId="77777777" w:rsidR="00DF2EF7" w:rsidRPr="00843371" w:rsidRDefault="00DF2EF7" w:rsidP="00883DB7">
            <w:pPr>
              <w:spacing w:line="276" w:lineRule="auto"/>
              <w:rPr>
                <w:rFonts w:cs="Times New Roman"/>
                <w:sz w:val="22"/>
                <w:szCs w:val="20"/>
              </w:rPr>
            </w:pPr>
            <w:r w:rsidRPr="00843371">
              <w:rPr>
                <w:rFonts w:cs="Times New Roman"/>
                <w:sz w:val="22"/>
                <w:szCs w:val="20"/>
              </w:rPr>
              <w:t>Physical Health- Improved</w:t>
            </w:r>
          </w:p>
        </w:tc>
        <w:tc>
          <w:tcPr>
            <w:tcW w:w="5850" w:type="dxa"/>
          </w:tcPr>
          <w:p w14:paraId="6024DCAA" w14:textId="77777777" w:rsidR="00DF2EF7" w:rsidRPr="00843371" w:rsidRDefault="00DF2EF7" w:rsidP="00883DB7">
            <w:pPr>
              <w:rPr>
                <w:rFonts w:cs="Times New Roman"/>
                <w:sz w:val="22"/>
                <w:szCs w:val="20"/>
              </w:rPr>
            </w:pPr>
          </w:p>
        </w:tc>
      </w:tr>
      <w:tr w:rsidR="00DF2EF7" w:rsidRPr="00843371" w14:paraId="548286A3" w14:textId="77777777" w:rsidTr="00883DB7">
        <w:tc>
          <w:tcPr>
            <w:tcW w:w="4315" w:type="dxa"/>
          </w:tcPr>
          <w:p w14:paraId="0128D1F7"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Exercise is good” belief</w:t>
            </w:r>
          </w:p>
        </w:tc>
        <w:tc>
          <w:tcPr>
            <w:tcW w:w="5850" w:type="dxa"/>
          </w:tcPr>
          <w:p w14:paraId="160B8F3B" w14:textId="77777777" w:rsidR="00DF2EF7" w:rsidRPr="00843371" w:rsidRDefault="00DF2EF7" w:rsidP="00883DB7">
            <w:pPr>
              <w:rPr>
                <w:rFonts w:cs="Times New Roman"/>
                <w:sz w:val="22"/>
                <w:szCs w:val="20"/>
              </w:rPr>
            </w:pPr>
            <w:r w:rsidRPr="00843371">
              <w:rPr>
                <w:rFonts w:cs="Times New Roman"/>
                <w:sz w:val="22"/>
                <w:szCs w:val="20"/>
              </w:rPr>
              <w:t xml:space="preserve">Reporting education that </w:t>
            </w:r>
            <w:proofErr w:type="gramStart"/>
            <w:r w:rsidRPr="00843371">
              <w:rPr>
                <w:rFonts w:cs="Times New Roman"/>
                <w:sz w:val="22"/>
                <w:szCs w:val="20"/>
              </w:rPr>
              <w:t>exercise</w:t>
            </w:r>
            <w:proofErr w:type="gramEnd"/>
            <w:r w:rsidRPr="00843371">
              <w:rPr>
                <w:rFonts w:cs="Times New Roman"/>
                <w:sz w:val="22"/>
                <w:szCs w:val="20"/>
              </w:rPr>
              <w:t xml:space="preserve"> and PA are good for health, and participant believes exercise likely does or will improve their long COVID symptoms.</w:t>
            </w:r>
          </w:p>
        </w:tc>
      </w:tr>
      <w:tr w:rsidR="00DF2EF7" w:rsidRPr="00843371" w14:paraId="23EDAC47" w14:textId="77777777" w:rsidTr="00883DB7">
        <w:tc>
          <w:tcPr>
            <w:tcW w:w="4315" w:type="dxa"/>
          </w:tcPr>
          <w:p w14:paraId="2E73EF40"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Feels stronger</w:t>
            </w:r>
          </w:p>
        </w:tc>
        <w:tc>
          <w:tcPr>
            <w:tcW w:w="5850" w:type="dxa"/>
          </w:tcPr>
          <w:p w14:paraId="30AE25D2" w14:textId="77777777" w:rsidR="00DF2EF7" w:rsidRPr="00843371" w:rsidRDefault="00DF2EF7" w:rsidP="00883DB7">
            <w:pPr>
              <w:rPr>
                <w:rFonts w:cs="Times New Roman"/>
                <w:sz w:val="22"/>
                <w:szCs w:val="20"/>
              </w:rPr>
            </w:pPr>
            <w:r w:rsidRPr="00843371">
              <w:rPr>
                <w:rFonts w:cs="Times New Roman"/>
                <w:sz w:val="22"/>
                <w:szCs w:val="20"/>
              </w:rPr>
              <w:t>Feeling stronger following PA. Notes improvements in muscle tone or strength.</w:t>
            </w:r>
          </w:p>
        </w:tc>
      </w:tr>
      <w:tr w:rsidR="00DF2EF7" w:rsidRPr="00843371" w14:paraId="3C8B4567" w14:textId="77777777" w:rsidTr="00883DB7">
        <w:tc>
          <w:tcPr>
            <w:tcW w:w="4315" w:type="dxa"/>
          </w:tcPr>
          <w:p w14:paraId="6FF6E21A"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Improved in nature</w:t>
            </w:r>
          </w:p>
        </w:tc>
        <w:tc>
          <w:tcPr>
            <w:tcW w:w="5850" w:type="dxa"/>
          </w:tcPr>
          <w:p w14:paraId="6D4CF621" w14:textId="77777777" w:rsidR="00DF2EF7" w:rsidRPr="00843371" w:rsidRDefault="00DF2EF7" w:rsidP="00883DB7">
            <w:pPr>
              <w:rPr>
                <w:rFonts w:cs="Times New Roman"/>
                <w:sz w:val="22"/>
                <w:szCs w:val="20"/>
              </w:rPr>
            </w:pPr>
            <w:r w:rsidRPr="00843371">
              <w:rPr>
                <w:rFonts w:cs="Times New Roman"/>
                <w:sz w:val="22"/>
                <w:szCs w:val="20"/>
              </w:rPr>
              <w:t xml:space="preserve">Feeling improved physical symptoms when performing PA in nature. </w:t>
            </w:r>
          </w:p>
        </w:tc>
      </w:tr>
      <w:tr w:rsidR="00DF2EF7" w:rsidRPr="00843371" w14:paraId="53486140" w14:textId="77777777" w:rsidTr="00883DB7">
        <w:tc>
          <w:tcPr>
            <w:tcW w:w="4315" w:type="dxa"/>
          </w:tcPr>
          <w:p w14:paraId="45F24C2C"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Energized by exercise</w:t>
            </w:r>
          </w:p>
        </w:tc>
        <w:tc>
          <w:tcPr>
            <w:tcW w:w="5850" w:type="dxa"/>
          </w:tcPr>
          <w:p w14:paraId="7B60FFF5" w14:textId="77777777" w:rsidR="00DF2EF7" w:rsidRPr="00843371" w:rsidRDefault="00DF2EF7" w:rsidP="00883DB7">
            <w:pPr>
              <w:rPr>
                <w:rFonts w:cs="Times New Roman"/>
                <w:sz w:val="22"/>
                <w:szCs w:val="20"/>
              </w:rPr>
            </w:pPr>
            <w:r w:rsidRPr="00843371">
              <w:rPr>
                <w:rFonts w:cs="Times New Roman"/>
                <w:sz w:val="22"/>
                <w:szCs w:val="20"/>
              </w:rPr>
              <w:t>Feeling energized and increasing energy during or following PA.</w:t>
            </w:r>
          </w:p>
        </w:tc>
      </w:tr>
      <w:tr w:rsidR="00DF2EF7" w:rsidRPr="00843371" w14:paraId="770B4395" w14:textId="77777777" w:rsidTr="00883DB7">
        <w:tc>
          <w:tcPr>
            <w:tcW w:w="4315" w:type="dxa"/>
          </w:tcPr>
          <w:p w14:paraId="1AC7A8D9" w14:textId="77777777" w:rsidR="00DF2EF7" w:rsidRPr="00843371" w:rsidRDefault="00DF2EF7" w:rsidP="00883DB7">
            <w:pPr>
              <w:spacing w:line="276" w:lineRule="auto"/>
              <w:rPr>
                <w:rFonts w:cs="Times New Roman"/>
                <w:sz w:val="22"/>
                <w:szCs w:val="20"/>
              </w:rPr>
            </w:pPr>
            <w:r w:rsidRPr="00843371">
              <w:rPr>
                <w:rFonts w:cs="Times New Roman"/>
                <w:sz w:val="22"/>
                <w:szCs w:val="20"/>
              </w:rPr>
              <w:t>Physical Health- Unchanged</w:t>
            </w:r>
          </w:p>
        </w:tc>
        <w:tc>
          <w:tcPr>
            <w:tcW w:w="5850" w:type="dxa"/>
          </w:tcPr>
          <w:p w14:paraId="78A54314" w14:textId="77777777" w:rsidR="00DF2EF7" w:rsidRPr="00843371" w:rsidRDefault="00DF2EF7" w:rsidP="00883DB7">
            <w:pPr>
              <w:rPr>
                <w:rFonts w:cs="Times New Roman"/>
                <w:sz w:val="22"/>
                <w:szCs w:val="20"/>
              </w:rPr>
            </w:pPr>
          </w:p>
        </w:tc>
      </w:tr>
      <w:tr w:rsidR="00DF2EF7" w:rsidRPr="00843371" w14:paraId="1906029C" w14:textId="77777777" w:rsidTr="00883DB7">
        <w:tc>
          <w:tcPr>
            <w:tcW w:w="4315" w:type="dxa"/>
          </w:tcPr>
          <w:p w14:paraId="062CABEF"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Unchanged by physical activity</w:t>
            </w:r>
          </w:p>
        </w:tc>
        <w:tc>
          <w:tcPr>
            <w:tcW w:w="5850" w:type="dxa"/>
          </w:tcPr>
          <w:p w14:paraId="7ACCAC96" w14:textId="77777777" w:rsidR="00DF2EF7" w:rsidRPr="00843371" w:rsidRDefault="00DF2EF7" w:rsidP="00883DB7">
            <w:pPr>
              <w:rPr>
                <w:rFonts w:cs="Times New Roman"/>
                <w:sz w:val="22"/>
                <w:szCs w:val="20"/>
              </w:rPr>
            </w:pPr>
            <w:r w:rsidRPr="00843371">
              <w:rPr>
                <w:rFonts w:cs="Times New Roman"/>
                <w:sz w:val="22"/>
                <w:szCs w:val="20"/>
              </w:rPr>
              <w:t>Specifically reports feeling physical health does not change with PA.</w:t>
            </w:r>
          </w:p>
        </w:tc>
      </w:tr>
      <w:tr w:rsidR="00DF2EF7" w:rsidRPr="00843371" w14:paraId="3521ED51" w14:textId="77777777" w:rsidTr="00883DB7">
        <w:tc>
          <w:tcPr>
            <w:tcW w:w="4315" w:type="dxa"/>
          </w:tcPr>
          <w:p w14:paraId="169EE7C7" w14:textId="77777777" w:rsidR="00DF2EF7" w:rsidRPr="00843371" w:rsidRDefault="00DF2EF7" w:rsidP="00883DB7">
            <w:pPr>
              <w:spacing w:line="276" w:lineRule="auto"/>
              <w:rPr>
                <w:rFonts w:cs="Times New Roman"/>
                <w:sz w:val="22"/>
                <w:szCs w:val="20"/>
              </w:rPr>
            </w:pPr>
            <w:r w:rsidRPr="00843371">
              <w:rPr>
                <w:rFonts w:cs="Times New Roman"/>
                <w:sz w:val="22"/>
                <w:szCs w:val="20"/>
              </w:rPr>
              <w:lastRenderedPageBreak/>
              <w:t>Mental Health- Worsened</w:t>
            </w:r>
          </w:p>
        </w:tc>
        <w:tc>
          <w:tcPr>
            <w:tcW w:w="5850" w:type="dxa"/>
          </w:tcPr>
          <w:p w14:paraId="692E6D3F" w14:textId="77777777" w:rsidR="00DF2EF7" w:rsidRPr="00843371" w:rsidRDefault="00DF2EF7" w:rsidP="00883DB7">
            <w:pPr>
              <w:rPr>
                <w:rFonts w:cs="Times New Roman"/>
                <w:sz w:val="22"/>
                <w:szCs w:val="20"/>
              </w:rPr>
            </w:pPr>
          </w:p>
        </w:tc>
      </w:tr>
      <w:tr w:rsidR="00DF2EF7" w:rsidRPr="00843371" w14:paraId="6A361842" w14:textId="77777777" w:rsidTr="00883DB7">
        <w:tc>
          <w:tcPr>
            <w:tcW w:w="4315" w:type="dxa"/>
          </w:tcPr>
          <w:p w14:paraId="719A17B0"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Cannot do what they used to</w:t>
            </w:r>
          </w:p>
        </w:tc>
        <w:tc>
          <w:tcPr>
            <w:tcW w:w="5850" w:type="dxa"/>
          </w:tcPr>
          <w:p w14:paraId="3F8B9DEB" w14:textId="77777777" w:rsidR="00DF2EF7" w:rsidRPr="00843371" w:rsidRDefault="00DF2EF7" w:rsidP="00883DB7">
            <w:pPr>
              <w:rPr>
                <w:rFonts w:cs="Times New Roman"/>
                <w:sz w:val="22"/>
                <w:szCs w:val="20"/>
              </w:rPr>
            </w:pPr>
            <w:r w:rsidRPr="00843371">
              <w:rPr>
                <w:rFonts w:cs="Times New Roman"/>
                <w:sz w:val="22"/>
                <w:szCs w:val="20"/>
              </w:rPr>
              <w:t xml:space="preserve">Loss of a particular activity that the participant was able to perform prior to long COVID. </w:t>
            </w:r>
          </w:p>
        </w:tc>
      </w:tr>
      <w:tr w:rsidR="00DF2EF7" w:rsidRPr="00843371" w14:paraId="7A77C961" w14:textId="77777777" w:rsidTr="00883DB7">
        <w:tc>
          <w:tcPr>
            <w:tcW w:w="4315" w:type="dxa"/>
          </w:tcPr>
          <w:p w14:paraId="384D9EA7"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Forced inactive lifestyle</w:t>
            </w:r>
          </w:p>
        </w:tc>
        <w:tc>
          <w:tcPr>
            <w:tcW w:w="5850" w:type="dxa"/>
          </w:tcPr>
          <w:p w14:paraId="14CC3E1E" w14:textId="77777777" w:rsidR="00DF2EF7" w:rsidRPr="00843371" w:rsidRDefault="00DF2EF7" w:rsidP="00883DB7">
            <w:pPr>
              <w:rPr>
                <w:rFonts w:cs="Times New Roman"/>
                <w:sz w:val="22"/>
                <w:szCs w:val="20"/>
              </w:rPr>
            </w:pPr>
            <w:r w:rsidRPr="00843371">
              <w:rPr>
                <w:rFonts w:cs="Times New Roman"/>
                <w:sz w:val="22"/>
                <w:szCs w:val="20"/>
              </w:rPr>
              <w:t>Feeling forced into an inactive lifestyle though the participant previously engaged in or wishes to engage in different lifestyle.</w:t>
            </w:r>
          </w:p>
        </w:tc>
      </w:tr>
      <w:tr w:rsidR="00DF2EF7" w:rsidRPr="00843371" w14:paraId="265CD360" w14:textId="77777777" w:rsidTr="00883DB7">
        <w:tc>
          <w:tcPr>
            <w:tcW w:w="4315" w:type="dxa"/>
          </w:tcPr>
          <w:p w14:paraId="60758F30"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Frustration</w:t>
            </w:r>
          </w:p>
        </w:tc>
        <w:tc>
          <w:tcPr>
            <w:tcW w:w="5850" w:type="dxa"/>
          </w:tcPr>
          <w:p w14:paraId="19031582" w14:textId="77777777" w:rsidR="00DF2EF7" w:rsidRPr="00843371" w:rsidRDefault="00DF2EF7" w:rsidP="00883DB7">
            <w:pPr>
              <w:rPr>
                <w:rFonts w:cs="Times New Roman"/>
                <w:sz w:val="22"/>
                <w:szCs w:val="20"/>
              </w:rPr>
            </w:pPr>
            <w:r w:rsidRPr="00843371">
              <w:rPr>
                <w:rFonts w:cs="Times New Roman"/>
                <w:sz w:val="22"/>
                <w:szCs w:val="20"/>
              </w:rPr>
              <w:t>Reports frustration or irritation by current PA abilities or effects of PA.</w:t>
            </w:r>
          </w:p>
        </w:tc>
      </w:tr>
      <w:tr w:rsidR="00DF2EF7" w:rsidRPr="00843371" w14:paraId="5B39440D" w14:textId="77777777" w:rsidTr="00883DB7">
        <w:tc>
          <w:tcPr>
            <w:tcW w:w="4315" w:type="dxa"/>
          </w:tcPr>
          <w:p w14:paraId="5225D7BA"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Cannot do what they want</w:t>
            </w:r>
          </w:p>
        </w:tc>
        <w:tc>
          <w:tcPr>
            <w:tcW w:w="5850" w:type="dxa"/>
          </w:tcPr>
          <w:p w14:paraId="10D1C9D9" w14:textId="77777777" w:rsidR="00DF2EF7" w:rsidRPr="00843371" w:rsidRDefault="00DF2EF7" w:rsidP="00883DB7">
            <w:pPr>
              <w:rPr>
                <w:rFonts w:cs="Times New Roman"/>
                <w:sz w:val="22"/>
                <w:szCs w:val="20"/>
              </w:rPr>
            </w:pPr>
            <w:r w:rsidRPr="00843371">
              <w:rPr>
                <w:rFonts w:cs="Times New Roman"/>
                <w:sz w:val="22"/>
                <w:szCs w:val="20"/>
              </w:rPr>
              <w:t>Unable to perform physical activities or job that is desired due to long COVID.</w:t>
            </w:r>
          </w:p>
        </w:tc>
      </w:tr>
      <w:tr w:rsidR="00DF2EF7" w:rsidRPr="00843371" w14:paraId="3B225865" w14:textId="77777777" w:rsidTr="00883DB7">
        <w:tc>
          <w:tcPr>
            <w:tcW w:w="4315" w:type="dxa"/>
          </w:tcPr>
          <w:p w14:paraId="3EF485BB"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Grief or loss</w:t>
            </w:r>
          </w:p>
        </w:tc>
        <w:tc>
          <w:tcPr>
            <w:tcW w:w="5850" w:type="dxa"/>
          </w:tcPr>
          <w:p w14:paraId="45BB3D10" w14:textId="77777777" w:rsidR="00DF2EF7" w:rsidRPr="00843371" w:rsidRDefault="00DF2EF7" w:rsidP="00883DB7">
            <w:pPr>
              <w:rPr>
                <w:rFonts w:cs="Times New Roman"/>
                <w:sz w:val="22"/>
                <w:szCs w:val="20"/>
              </w:rPr>
            </w:pPr>
            <w:r w:rsidRPr="00843371">
              <w:rPr>
                <w:rFonts w:cs="Times New Roman"/>
                <w:sz w:val="22"/>
                <w:szCs w:val="20"/>
              </w:rPr>
              <w:t>Grieves or reports loss regarding prior identity that involved PA or athlete identity.</w:t>
            </w:r>
          </w:p>
        </w:tc>
      </w:tr>
      <w:tr w:rsidR="00DF2EF7" w:rsidRPr="00843371" w14:paraId="2990C2DD" w14:textId="77777777" w:rsidTr="00883DB7">
        <w:tc>
          <w:tcPr>
            <w:tcW w:w="4315" w:type="dxa"/>
          </w:tcPr>
          <w:p w14:paraId="2FA5DC68"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Unpredictability of PA effects</w:t>
            </w:r>
          </w:p>
        </w:tc>
        <w:tc>
          <w:tcPr>
            <w:tcW w:w="5850" w:type="dxa"/>
          </w:tcPr>
          <w:p w14:paraId="090540BA" w14:textId="77777777" w:rsidR="00DF2EF7" w:rsidRPr="00843371" w:rsidRDefault="00DF2EF7" w:rsidP="00883DB7">
            <w:pPr>
              <w:rPr>
                <w:rFonts w:cs="Times New Roman"/>
                <w:sz w:val="22"/>
                <w:szCs w:val="20"/>
              </w:rPr>
            </w:pPr>
            <w:r w:rsidRPr="00843371">
              <w:rPr>
                <w:rFonts w:cs="Times New Roman"/>
                <w:sz w:val="22"/>
                <w:szCs w:val="20"/>
              </w:rPr>
              <w:t>Reports effects of PA vary, making it difficult to determine how the body will respond to PA bout. Lack of control of PA effects.</w:t>
            </w:r>
          </w:p>
        </w:tc>
      </w:tr>
      <w:tr w:rsidR="00DF2EF7" w:rsidRPr="00843371" w14:paraId="05630F0A" w14:textId="77777777" w:rsidTr="00883DB7">
        <w:tc>
          <w:tcPr>
            <w:tcW w:w="4315" w:type="dxa"/>
          </w:tcPr>
          <w:p w14:paraId="319060F8"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Fear/anxiety regarding PA</w:t>
            </w:r>
          </w:p>
        </w:tc>
        <w:tc>
          <w:tcPr>
            <w:tcW w:w="5850" w:type="dxa"/>
          </w:tcPr>
          <w:p w14:paraId="0AE4C4EB" w14:textId="77777777" w:rsidR="00DF2EF7" w:rsidRPr="00843371" w:rsidRDefault="00DF2EF7" w:rsidP="00883DB7">
            <w:pPr>
              <w:rPr>
                <w:rFonts w:cs="Times New Roman"/>
                <w:sz w:val="22"/>
                <w:szCs w:val="20"/>
              </w:rPr>
            </w:pPr>
            <w:r w:rsidRPr="00843371">
              <w:rPr>
                <w:rFonts w:cs="Times New Roman"/>
                <w:sz w:val="22"/>
                <w:szCs w:val="20"/>
              </w:rPr>
              <w:t>Reports worries of acute issues with PA, such as a fall, syncope, panic attack, or asthma attack.</w:t>
            </w:r>
          </w:p>
        </w:tc>
      </w:tr>
      <w:tr w:rsidR="00DF2EF7" w:rsidRPr="00843371" w14:paraId="422B430E" w14:textId="77777777" w:rsidTr="00883DB7">
        <w:tc>
          <w:tcPr>
            <w:tcW w:w="4315" w:type="dxa"/>
          </w:tcPr>
          <w:p w14:paraId="4444B7CB"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Sadness</w:t>
            </w:r>
          </w:p>
        </w:tc>
        <w:tc>
          <w:tcPr>
            <w:tcW w:w="5850" w:type="dxa"/>
          </w:tcPr>
          <w:p w14:paraId="1B4BB353" w14:textId="77777777" w:rsidR="00DF2EF7" w:rsidRPr="00843371" w:rsidRDefault="00DF2EF7" w:rsidP="00883DB7">
            <w:pPr>
              <w:rPr>
                <w:rFonts w:cs="Times New Roman"/>
                <w:sz w:val="22"/>
                <w:szCs w:val="20"/>
              </w:rPr>
            </w:pPr>
            <w:r w:rsidRPr="00843371">
              <w:rPr>
                <w:rFonts w:cs="Times New Roman"/>
                <w:sz w:val="22"/>
                <w:szCs w:val="20"/>
              </w:rPr>
              <w:t>General sadness about PA abilities. Not specifically related to prior identity, as in grief or loss</w:t>
            </w:r>
          </w:p>
        </w:tc>
      </w:tr>
      <w:tr w:rsidR="00DF2EF7" w:rsidRPr="00843371" w14:paraId="3C33FAD9" w14:textId="77777777" w:rsidTr="00883DB7">
        <w:tc>
          <w:tcPr>
            <w:tcW w:w="4315" w:type="dxa"/>
          </w:tcPr>
          <w:p w14:paraId="10B84A01"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Anger</w:t>
            </w:r>
          </w:p>
        </w:tc>
        <w:tc>
          <w:tcPr>
            <w:tcW w:w="5850" w:type="dxa"/>
          </w:tcPr>
          <w:p w14:paraId="08FBBAA5" w14:textId="77777777" w:rsidR="00DF2EF7" w:rsidRPr="00843371" w:rsidRDefault="00DF2EF7" w:rsidP="00883DB7">
            <w:pPr>
              <w:rPr>
                <w:rFonts w:cs="Times New Roman"/>
                <w:sz w:val="22"/>
                <w:szCs w:val="20"/>
              </w:rPr>
            </w:pPr>
            <w:r w:rsidRPr="00843371">
              <w:rPr>
                <w:rFonts w:cs="Times New Roman"/>
                <w:sz w:val="22"/>
                <w:szCs w:val="20"/>
              </w:rPr>
              <w:t>Reports anger at self or others about PA abilities or effects of PA. Examples include anger regarding inability to perform desired PA or anger at healthcare provider for suggesting unrealistic PA.</w:t>
            </w:r>
          </w:p>
        </w:tc>
      </w:tr>
      <w:tr w:rsidR="00DF2EF7" w:rsidRPr="00843371" w14:paraId="62BEB452" w14:textId="77777777" w:rsidTr="00883DB7">
        <w:tc>
          <w:tcPr>
            <w:tcW w:w="4315" w:type="dxa"/>
          </w:tcPr>
          <w:p w14:paraId="312B256F"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Trapped</w:t>
            </w:r>
          </w:p>
        </w:tc>
        <w:tc>
          <w:tcPr>
            <w:tcW w:w="5850" w:type="dxa"/>
          </w:tcPr>
          <w:p w14:paraId="5F47DB8E" w14:textId="77777777" w:rsidR="00DF2EF7" w:rsidRPr="00843371" w:rsidRDefault="00DF2EF7" w:rsidP="00883DB7">
            <w:pPr>
              <w:rPr>
                <w:rFonts w:cs="Times New Roman"/>
                <w:sz w:val="22"/>
                <w:szCs w:val="20"/>
              </w:rPr>
            </w:pPr>
            <w:r w:rsidRPr="00843371">
              <w:rPr>
                <w:rFonts w:cs="Times New Roman"/>
                <w:sz w:val="22"/>
                <w:szCs w:val="20"/>
              </w:rPr>
              <w:t>Reports feeling trapped by inability to be active. Often related to being largely stuck indoors.</w:t>
            </w:r>
          </w:p>
        </w:tc>
      </w:tr>
      <w:tr w:rsidR="00DF2EF7" w:rsidRPr="00843371" w14:paraId="6F132045" w14:textId="77777777" w:rsidTr="00883DB7">
        <w:tc>
          <w:tcPr>
            <w:tcW w:w="4315" w:type="dxa"/>
          </w:tcPr>
          <w:p w14:paraId="4918908B"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Sensory overload</w:t>
            </w:r>
          </w:p>
        </w:tc>
        <w:tc>
          <w:tcPr>
            <w:tcW w:w="5850" w:type="dxa"/>
          </w:tcPr>
          <w:p w14:paraId="4E6E0DC5" w14:textId="77777777" w:rsidR="00DF2EF7" w:rsidRPr="00843371" w:rsidRDefault="00DF2EF7" w:rsidP="00883DB7">
            <w:pPr>
              <w:rPr>
                <w:rFonts w:cs="Times New Roman"/>
                <w:sz w:val="22"/>
                <w:szCs w:val="20"/>
              </w:rPr>
            </w:pPr>
            <w:r w:rsidRPr="00843371">
              <w:rPr>
                <w:rFonts w:cs="Times New Roman"/>
                <w:sz w:val="22"/>
                <w:szCs w:val="20"/>
              </w:rPr>
              <w:t xml:space="preserve">PA associated with sensory overload, such as light, tactile, or auditory overload. </w:t>
            </w:r>
          </w:p>
        </w:tc>
      </w:tr>
      <w:tr w:rsidR="00DF2EF7" w:rsidRPr="00843371" w14:paraId="44A5BACB" w14:textId="77777777" w:rsidTr="00883DB7">
        <w:tc>
          <w:tcPr>
            <w:tcW w:w="4315" w:type="dxa"/>
          </w:tcPr>
          <w:p w14:paraId="4BC9F1E0"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Regret following PA</w:t>
            </w:r>
          </w:p>
        </w:tc>
        <w:tc>
          <w:tcPr>
            <w:tcW w:w="5850" w:type="dxa"/>
          </w:tcPr>
          <w:p w14:paraId="1D50ED21" w14:textId="77777777" w:rsidR="00DF2EF7" w:rsidRPr="00843371" w:rsidRDefault="00DF2EF7" w:rsidP="00883DB7">
            <w:pPr>
              <w:rPr>
                <w:rFonts w:cs="Times New Roman"/>
                <w:sz w:val="22"/>
                <w:szCs w:val="20"/>
              </w:rPr>
            </w:pPr>
            <w:r w:rsidRPr="00843371">
              <w:rPr>
                <w:rFonts w:cs="Times New Roman"/>
                <w:sz w:val="22"/>
                <w:szCs w:val="20"/>
              </w:rPr>
              <w:t>Reports regretting PA following PA performance. Due to several causes including worsened symptoms following PA, grief, or frustration.</w:t>
            </w:r>
          </w:p>
        </w:tc>
      </w:tr>
      <w:tr w:rsidR="00DF2EF7" w:rsidRPr="00843371" w14:paraId="18B091FE" w14:textId="77777777" w:rsidTr="00883DB7">
        <w:tc>
          <w:tcPr>
            <w:tcW w:w="4315" w:type="dxa"/>
          </w:tcPr>
          <w:p w14:paraId="24FBD33E" w14:textId="77777777" w:rsidR="00DF2EF7" w:rsidRPr="00843371" w:rsidRDefault="00DF2EF7" w:rsidP="00883DB7">
            <w:pPr>
              <w:spacing w:line="276" w:lineRule="auto"/>
              <w:rPr>
                <w:rFonts w:cs="Times New Roman"/>
                <w:sz w:val="22"/>
                <w:szCs w:val="20"/>
              </w:rPr>
            </w:pPr>
            <w:r w:rsidRPr="00843371">
              <w:rPr>
                <w:rFonts w:cs="Times New Roman"/>
                <w:sz w:val="22"/>
                <w:szCs w:val="20"/>
              </w:rPr>
              <w:t>Mental Health- Improved</w:t>
            </w:r>
          </w:p>
        </w:tc>
        <w:tc>
          <w:tcPr>
            <w:tcW w:w="5850" w:type="dxa"/>
          </w:tcPr>
          <w:p w14:paraId="6BE3AEAA" w14:textId="77777777" w:rsidR="00DF2EF7" w:rsidRPr="00843371" w:rsidRDefault="00DF2EF7" w:rsidP="00883DB7">
            <w:pPr>
              <w:rPr>
                <w:rFonts w:cs="Times New Roman"/>
                <w:sz w:val="22"/>
                <w:szCs w:val="20"/>
              </w:rPr>
            </w:pPr>
          </w:p>
        </w:tc>
      </w:tr>
      <w:tr w:rsidR="00DF2EF7" w:rsidRPr="00843371" w14:paraId="31E3F431" w14:textId="77777777" w:rsidTr="00883DB7">
        <w:tc>
          <w:tcPr>
            <w:tcW w:w="4315" w:type="dxa"/>
          </w:tcPr>
          <w:p w14:paraId="48DD75D8"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Mood improved after</w:t>
            </w:r>
          </w:p>
        </w:tc>
        <w:tc>
          <w:tcPr>
            <w:tcW w:w="5850" w:type="dxa"/>
          </w:tcPr>
          <w:p w14:paraId="72FEBEA0" w14:textId="77777777" w:rsidR="00DF2EF7" w:rsidRPr="00843371" w:rsidRDefault="00DF2EF7" w:rsidP="00883DB7">
            <w:pPr>
              <w:rPr>
                <w:rFonts w:cs="Times New Roman"/>
                <w:sz w:val="22"/>
                <w:szCs w:val="20"/>
              </w:rPr>
            </w:pPr>
            <w:r w:rsidRPr="00843371">
              <w:rPr>
                <w:rFonts w:cs="Times New Roman"/>
                <w:sz w:val="22"/>
                <w:szCs w:val="20"/>
              </w:rPr>
              <w:t>Reports general improved mood following PA.</w:t>
            </w:r>
          </w:p>
        </w:tc>
      </w:tr>
      <w:tr w:rsidR="00DF2EF7" w:rsidRPr="00843371" w14:paraId="7D1A8648" w14:textId="77777777" w:rsidTr="00883DB7">
        <w:tc>
          <w:tcPr>
            <w:tcW w:w="4315" w:type="dxa"/>
          </w:tcPr>
          <w:p w14:paraId="111BBD37"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Sense of accomplishment</w:t>
            </w:r>
          </w:p>
        </w:tc>
        <w:tc>
          <w:tcPr>
            <w:tcW w:w="5850" w:type="dxa"/>
          </w:tcPr>
          <w:p w14:paraId="7036B068" w14:textId="77777777" w:rsidR="00DF2EF7" w:rsidRPr="00843371" w:rsidRDefault="00DF2EF7" w:rsidP="00883DB7">
            <w:pPr>
              <w:rPr>
                <w:rFonts w:cs="Times New Roman"/>
                <w:sz w:val="22"/>
                <w:szCs w:val="20"/>
              </w:rPr>
            </w:pPr>
            <w:r w:rsidRPr="00843371">
              <w:rPr>
                <w:rFonts w:cs="Times New Roman"/>
                <w:sz w:val="22"/>
                <w:szCs w:val="20"/>
              </w:rPr>
              <w:t>Sense of accomplishment or achievement following PA.</w:t>
            </w:r>
          </w:p>
        </w:tc>
      </w:tr>
      <w:tr w:rsidR="00DF2EF7" w:rsidRPr="00843371" w14:paraId="3A8D442C" w14:textId="77777777" w:rsidTr="00883DB7">
        <w:tc>
          <w:tcPr>
            <w:tcW w:w="4315" w:type="dxa"/>
          </w:tcPr>
          <w:p w14:paraId="7D9E65C6"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Feeling hopeful</w:t>
            </w:r>
          </w:p>
        </w:tc>
        <w:tc>
          <w:tcPr>
            <w:tcW w:w="5850" w:type="dxa"/>
          </w:tcPr>
          <w:p w14:paraId="40B3533E" w14:textId="77777777" w:rsidR="00DF2EF7" w:rsidRPr="00843371" w:rsidRDefault="00DF2EF7" w:rsidP="00883DB7">
            <w:pPr>
              <w:rPr>
                <w:rFonts w:cs="Times New Roman"/>
                <w:sz w:val="22"/>
                <w:szCs w:val="20"/>
              </w:rPr>
            </w:pPr>
            <w:r w:rsidRPr="00843371">
              <w:rPr>
                <w:rFonts w:cs="Times New Roman"/>
                <w:sz w:val="22"/>
                <w:szCs w:val="20"/>
              </w:rPr>
              <w:t>Reports feeling hopeful about future with long COVID with PA. Includes noting improved strength and decreased symptoms with PA as well as being able to perform more PA over time.</w:t>
            </w:r>
          </w:p>
        </w:tc>
      </w:tr>
      <w:tr w:rsidR="00DF2EF7" w:rsidRPr="00843371" w14:paraId="1AD948F4" w14:textId="77777777" w:rsidTr="00883DB7">
        <w:tc>
          <w:tcPr>
            <w:tcW w:w="4315" w:type="dxa"/>
          </w:tcPr>
          <w:p w14:paraId="587D0CDF"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Noting improvements</w:t>
            </w:r>
          </w:p>
        </w:tc>
        <w:tc>
          <w:tcPr>
            <w:tcW w:w="5850" w:type="dxa"/>
          </w:tcPr>
          <w:p w14:paraId="5063AC64" w14:textId="77777777" w:rsidR="00DF2EF7" w:rsidRPr="00843371" w:rsidRDefault="00DF2EF7" w:rsidP="00883DB7">
            <w:pPr>
              <w:rPr>
                <w:rFonts w:cs="Times New Roman"/>
                <w:sz w:val="22"/>
                <w:szCs w:val="20"/>
              </w:rPr>
            </w:pPr>
            <w:r w:rsidRPr="00843371">
              <w:rPr>
                <w:rFonts w:cs="Times New Roman"/>
                <w:sz w:val="22"/>
                <w:szCs w:val="20"/>
              </w:rPr>
              <w:t>Specifically notes improvement in ability to perform PA, such as walking for longer or lifting heavier weights.</w:t>
            </w:r>
          </w:p>
        </w:tc>
      </w:tr>
      <w:tr w:rsidR="00DF2EF7" w:rsidRPr="00843371" w14:paraId="4C63E580" w14:textId="77777777" w:rsidTr="00883DB7">
        <w:tc>
          <w:tcPr>
            <w:tcW w:w="4315" w:type="dxa"/>
          </w:tcPr>
          <w:p w14:paraId="1CD07D34"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Being outdoors </w:t>
            </w:r>
          </w:p>
        </w:tc>
        <w:tc>
          <w:tcPr>
            <w:tcW w:w="5850" w:type="dxa"/>
          </w:tcPr>
          <w:p w14:paraId="055FEF16" w14:textId="77777777" w:rsidR="00DF2EF7" w:rsidRPr="00843371" w:rsidRDefault="00DF2EF7" w:rsidP="00883DB7">
            <w:pPr>
              <w:rPr>
                <w:rFonts w:cs="Times New Roman"/>
                <w:sz w:val="22"/>
                <w:szCs w:val="20"/>
              </w:rPr>
            </w:pPr>
            <w:r w:rsidRPr="00843371">
              <w:rPr>
                <w:rFonts w:cs="Times New Roman"/>
                <w:sz w:val="22"/>
                <w:szCs w:val="20"/>
              </w:rPr>
              <w:t>Reports improved mood with performing PA outdoors.</w:t>
            </w:r>
          </w:p>
        </w:tc>
      </w:tr>
      <w:tr w:rsidR="00DF2EF7" w:rsidRPr="00843371" w14:paraId="2F2DAB73" w14:textId="77777777" w:rsidTr="00883DB7">
        <w:tc>
          <w:tcPr>
            <w:tcW w:w="4315" w:type="dxa"/>
          </w:tcPr>
          <w:p w14:paraId="2F68366B" w14:textId="77777777" w:rsidR="00DF2EF7" w:rsidRPr="00843371" w:rsidRDefault="00DF2EF7" w:rsidP="00883DB7">
            <w:pPr>
              <w:spacing w:line="276" w:lineRule="auto"/>
              <w:rPr>
                <w:rFonts w:cs="Times New Roman"/>
                <w:sz w:val="22"/>
                <w:szCs w:val="20"/>
              </w:rPr>
            </w:pPr>
            <w:r w:rsidRPr="00843371">
              <w:rPr>
                <w:rFonts w:cs="Times New Roman"/>
                <w:sz w:val="22"/>
                <w:szCs w:val="20"/>
              </w:rPr>
              <w:t>Mental Health- Unchanged</w:t>
            </w:r>
          </w:p>
        </w:tc>
        <w:tc>
          <w:tcPr>
            <w:tcW w:w="5850" w:type="dxa"/>
          </w:tcPr>
          <w:p w14:paraId="4BFC7552" w14:textId="77777777" w:rsidR="00DF2EF7" w:rsidRPr="00843371" w:rsidRDefault="00DF2EF7" w:rsidP="00883DB7">
            <w:pPr>
              <w:rPr>
                <w:rFonts w:cs="Times New Roman"/>
                <w:sz w:val="22"/>
                <w:szCs w:val="20"/>
              </w:rPr>
            </w:pPr>
          </w:p>
        </w:tc>
      </w:tr>
      <w:tr w:rsidR="00DF2EF7" w:rsidRPr="00843371" w14:paraId="5382BD32" w14:textId="77777777" w:rsidTr="00883DB7">
        <w:tc>
          <w:tcPr>
            <w:tcW w:w="4315" w:type="dxa"/>
          </w:tcPr>
          <w:p w14:paraId="06171A65" w14:textId="77777777" w:rsidR="00DF2EF7" w:rsidRPr="00843371" w:rsidRDefault="00DF2EF7" w:rsidP="00883DB7">
            <w:pPr>
              <w:spacing w:line="276" w:lineRule="auto"/>
              <w:rPr>
                <w:rFonts w:cs="Times New Roman"/>
                <w:sz w:val="22"/>
                <w:szCs w:val="20"/>
              </w:rPr>
            </w:pPr>
            <w:r w:rsidRPr="00843371">
              <w:rPr>
                <w:rFonts w:cs="Times New Roman"/>
                <w:sz w:val="22"/>
                <w:szCs w:val="20"/>
              </w:rPr>
              <w:t xml:space="preserve">    Unchanged by PA</w:t>
            </w:r>
          </w:p>
        </w:tc>
        <w:tc>
          <w:tcPr>
            <w:tcW w:w="5850" w:type="dxa"/>
          </w:tcPr>
          <w:p w14:paraId="3F5C5056" w14:textId="77777777" w:rsidR="00DF2EF7" w:rsidRPr="00843371" w:rsidRDefault="00DF2EF7" w:rsidP="00883DB7">
            <w:pPr>
              <w:rPr>
                <w:rFonts w:cs="Times New Roman"/>
                <w:sz w:val="22"/>
                <w:szCs w:val="20"/>
              </w:rPr>
            </w:pPr>
            <w:r w:rsidRPr="00843371">
              <w:rPr>
                <w:rFonts w:cs="Times New Roman"/>
                <w:sz w:val="22"/>
                <w:szCs w:val="20"/>
              </w:rPr>
              <w:t>Specifically reports feeling mental health does not change with PA.</w:t>
            </w:r>
          </w:p>
        </w:tc>
      </w:tr>
    </w:tbl>
    <w:p w14:paraId="59A10BB7" w14:textId="77777777" w:rsidR="00DF2EF7" w:rsidRPr="00600CBB" w:rsidRDefault="00DF2EF7" w:rsidP="00DF2EF7">
      <w:pPr>
        <w:rPr>
          <w:sz w:val="22"/>
        </w:rPr>
      </w:pPr>
      <w:r w:rsidRPr="00600CBB">
        <w:rPr>
          <w:sz w:val="22"/>
          <w:vertAlign w:val="superscript"/>
        </w:rPr>
        <w:t xml:space="preserve">a </w:t>
      </w:r>
      <w:r w:rsidRPr="00600CBB">
        <w:rPr>
          <w:sz w:val="22"/>
        </w:rPr>
        <w:t>PA = physical activity</w:t>
      </w:r>
    </w:p>
    <w:p w14:paraId="518B8E0C" w14:textId="77777777" w:rsidR="005C7912" w:rsidRDefault="005C7912"/>
    <w:sectPr w:rsidR="005C7912" w:rsidSect="00DF2E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EF7"/>
    <w:rsid w:val="00012FF4"/>
    <w:rsid w:val="00025E33"/>
    <w:rsid w:val="0003025F"/>
    <w:rsid w:val="00060239"/>
    <w:rsid w:val="00080EB0"/>
    <w:rsid w:val="000A0A06"/>
    <w:rsid w:val="000A2BD8"/>
    <w:rsid w:val="000E1D58"/>
    <w:rsid w:val="000F231A"/>
    <w:rsid w:val="000F2D49"/>
    <w:rsid w:val="00102119"/>
    <w:rsid w:val="001043CD"/>
    <w:rsid w:val="00112785"/>
    <w:rsid w:val="00135629"/>
    <w:rsid w:val="00140206"/>
    <w:rsid w:val="00162499"/>
    <w:rsid w:val="00170CD3"/>
    <w:rsid w:val="00176D8C"/>
    <w:rsid w:val="001821CB"/>
    <w:rsid w:val="001A49D0"/>
    <w:rsid w:val="001C307B"/>
    <w:rsid w:val="001F1D38"/>
    <w:rsid w:val="002050FA"/>
    <w:rsid w:val="00207137"/>
    <w:rsid w:val="00207F56"/>
    <w:rsid w:val="00225D10"/>
    <w:rsid w:val="002416F9"/>
    <w:rsid w:val="00246F96"/>
    <w:rsid w:val="00264774"/>
    <w:rsid w:val="00267953"/>
    <w:rsid w:val="00284616"/>
    <w:rsid w:val="00284E4E"/>
    <w:rsid w:val="00290645"/>
    <w:rsid w:val="00295C57"/>
    <w:rsid w:val="00297598"/>
    <w:rsid w:val="002A0C4F"/>
    <w:rsid w:val="002A6550"/>
    <w:rsid w:val="002B0B52"/>
    <w:rsid w:val="002C35F1"/>
    <w:rsid w:val="002D32E4"/>
    <w:rsid w:val="002E5A37"/>
    <w:rsid w:val="002E75DC"/>
    <w:rsid w:val="002F4553"/>
    <w:rsid w:val="00314821"/>
    <w:rsid w:val="00316A0B"/>
    <w:rsid w:val="00340BFD"/>
    <w:rsid w:val="00341CAB"/>
    <w:rsid w:val="003475A9"/>
    <w:rsid w:val="00347C9D"/>
    <w:rsid w:val="00353861"/>
    <w:rsid w:val="003642BF"/>
    <w:rsid w:val="0037052B"/>
    <w:rsid w:val="00371114"/>
    <w:rsid w:val="00373D3E"/>
    <w:rsid w:val="00374BCF"/>
    <w:rsid w:val="00385A5E"/>
    <w:rsid w:val="003A3C29"/>
    <w:rsid w:val="003B65FF"/>
    <w:rsid w:val="003D0DD6"/>
    <w:rsid w:val="003D5E6C"/>
    <w:rsid w:val="003D6E92"/>
    <w:rsid w:val="003E5C29"/>
    <w:rsid w:val="003E6163"/>
    <w:rsid w:val="003F4331"/>
    <w:rsid w:val="00402374"/>
    <w:rsid w:val="00402840"/>
    <w:rsid w:val="00403BC5"/>
    <w:rsid w:val="004047D7"/>
    <w:rsid w:val="004070E6"/>
    <w:rsid w:val="00411CF8"/>
    <w:rsid w:val="00414D2B"/>
    <w:rsid w:val="00430352"/>
    <w:rsid w:val="0043054E"/>
    <w:rsid w:val="004338C1"/>
    <w:rsid w:val="00454367"/>
    <w:rsid w:val="0045660B"/>
    <w:rsid w:val="004714F2"/>
    <w:rsid w:val="00473FC0"/>
    <w:rsid w:val="00477CF8"/>
    <w:rsid w:val="004B76B2"/>
    <w:rsid w:val="004D538A"/>
    <w:rsid w:val="004F02BE"/>
    <w:rsid w:val="004F2034"/>
    <w:rsid w:val="004F799E"/>
    <w:rsid w:val="005012E5"/>
    <w:rsid w:val="005068AD"/>
    <w:rsid w:val="00511264"/>
    <w:rsid w:val="00533360"/>
    <w:rsid w:val="00544650"/>
    <w:rsid w:val="00565B78"/>
    <w:rsid w:val="00572508"/>
    <w:rsid w:val="00583BF5"/>
    <w:rsid w:val="00585631"/>
    <w:rsid w:val="005A3418"/>
    <w:rsid w:val="005A7A06"/>
    <w:rsid w:val="005C7912"/>
    <w:rsid w:val="005D322E"/>
    <w:rsid w:val="005D7D6A"/>
    <w:rsid w:val="005E6922"/>
    <w:rsid w:val="005F4D67"/>
    <w:rsid w:val="005F66AD"/>
    <w:rsid w:val="00616C1D"/>
    <w:rsid w:val="00622A5A"/>
    <w:rsid w:val="00625F83"/>
    <w:rsid w:val="0065503E"/>
    <w:rsid w:val="006660D3"/>
    <w:rsid w:val="0066771F"/>
    <w:rsid w:val="00685350"/>
    <w:rsid w:val="00690A03"/>
    <w:rsid w:val="006966DA"/>
    <w:rsid w:val="006B4DDC"/>
    <w:rsid w:val="006D2AE9"/>
    <w:rsid w:val="006D76D5"/>
    <w:rsid w:val="006F4D35"/>
    <w:rsid w:val="007008AB"/>
    <w:rsid w:val="00705F7D"/>
    <w:rsid w:val="00712292"/>
    <w:rsid w:val="00712813"/>
    <w:rsid w:val="00722291"/>
    <w:rsid w:val="00725702"/>
    <w:rsid w:val="00725E0F"/>
    <w:rsid w:val="00730EA0"/>
    <w:rsid w:val="00731A25"/>
    <w:rsid w:val="0078382E"/>
    <w:rsid w:val="007854AB"/>
    <w:rsid w:val="0078674D"/>
    <w:rsid w:val="007874AA"/>
    <w:rsid w:val="007940F7"/>
    <w:rsid w:val="0079469F"/>
    <w:rsid w:val="007A13AF"/>
    <w:rsid w:val="007B1864"/>
    <w:rsid w:val="007B27CE"/>
    <w:rsid w:val="007C2AB7"/>
    <w:rsid w:val="007C2F58"/>
    <w:rsid w:val="007C74CE"/>
    <w:rsid w:val="007D6370"/>
    <w:rsid w:val="008356BD"/>
    <w:rsid w:val="008440BC"/>
    <w:rsid w:val="00850DB1"/>
    <w:rsid w:val="00880FEC"/>
    <w:rsid w:val="00881D1F"/>
    <w:rsid w:val="00885705"/>
    <w:rsid w:val="00891377"/>
    <w:rsid w:val="008A0ABB"/>
    <w:rsid w:val="008A3ADC"/>
    <w:rsid w:val="008A65AE"/>
    <w:rsid w:val="008B2842"/>
    <w:rsid w:val="008D1A80"/>
    <w:rsid w:val="008E1BAA"/>
    <w:rsid w:val="008F7B8E"/>
    <w:rsid w:val="00902FE8"/>
    <w:rsid w:val="00916219"/>
    <w:rsid w:val="00923A3A"/>
    <w:rsid w:val="00924842"/>
    <w:rsid w:val="00931F66"/>
    <w:rsid w:val="00966D1F"/>
    <w:rsid w:val="00994ECF"/>
    <w:rsid w:val="00995F75"/>
    <w:rsid w:val="009C1BA7"/>
    <w:rsid w:val="009C70A7"/>
    <w:rsid w:val="009D1901"/>
    <w:rsid w:val="00A339D0"/>
    <w:rsid w:val="00A403E1"/>
    <w:rsid w:val="00A40D4A"/>
    <w:rsid w:val="00A429F5"/>
    <w:rsid w:val="00A42ACD"/>
    <w:rsid w:val="00A87111"/>
    <w:rsid w:val="00A875C1"/>
    <w:rsid w:val="00A9764C"/>
    <w:rsid w:val="00AF56B1"/>
    <w:rsid w:val="00AF5AEE"/>
    <w:rsid w:val="00B0666E"/>
    <w:rsid w:val="00B079D5"/>
    <w:rsid w:val="00B47D84"/>
    <w:rsid w:val="00B56F2B"/>
    <w:rsid w:val="00B6351D"/>
    <w:rsid w:val="00B64FC3"/>
    <w:rsid w:val="00B707A0"/>
    <w:rsid w:val="00B8201F"/>
    <w:rsid w:val="00BA0D9C"/>
    <w:rsid w:val="00BA1F38"/>
    <w:rsid w:val="00BE3D58"/>
    <w:rsid w:val="00BF3392"/>
    <w:rsid w:val="00BF3777"/>
    <w:rsid w:val="00C00818"/>
    <w:rsid w:val="00C0087C"/>
    <w:rsid w:val="00C20FD7"/>
    <w:rsid w:val="00C26BC0"/>
    <w:rsid w:val="00C5621B"/>
    <w:rsid w:val="00C63706"/>
    <w:rsid w:val="00C8287B"/>
    <w:rsid w:val="00CA2D0C"/>
    <w:rsid w:val="00CA766E"/>
    <w:rsid w:val="00CB658E"/>
    <w:rsid w:val="00CC7395"/>
    <w:rsid w:val="00CD3580"/>
    <w:rsid w:val="00CE474B"/>
    <w:rsid w:val="00CF10D8"/>
    <w:rsid w:val="00CF3755"/>
    <w:rsid w:val="00D0217C"/>
    <w:rsid w:val="00D354DC"/>
    <w:rsid w:val="00D36816"/>
    <w:rsid w:val="00D44CC5"/>
    <w:rsid w:val="00D677AA"/>
    <w:rsid w:val="00D71C72"/>
    <w:rsid w:val="00D73230"/>
    <w:rsid w:val="00D855EE"/>
    <w:rsid w:val="00DB0FE1"/>
    <w:rsid w:val="00DC4A90"/>
    <w:rsid w:val="00DD716E"/>
    <w:rsid w:val="00DE05C2"/>
    <w:rsid w:val="00DE6737"/>
    <w:rsid w:val="00DF2EF7"/>
    <w:rsid w:val="00DF5D07"/>
    <w:rsid w:val="00E006E5"/>
    <w:rsid w:val="00E02452"/>
    <w:rsid w:val="00E042D0"/>
    <w:rsid w:val="00E05EA7"/>
    <w:rsid w:val="00E260D7"/>
    <w:rsid w:val="00E378BB"/>
    <w:rsid w:val="00E37A78"/>
    <w:rsid w:val="00E44F62"/>
    <w:rsid w:val="00E6726A"/>
    <w:rsid w:val="00E70D52"/>
    <w:rsid w:val="00E70DCD"/>
    <w:rsid w:val="00EA310D"/>
    <w:rsid w:val="00EA696A"/>
    <w:rsid w:val="00EB1E6C"/>
    <w:rsid w:val="00F01F3A"/>
    <w:rsid w:val="00F05EF2"/>
    <w:rsid w:val="00F26318"/>
    <w:rsid w:val="00F3461D"/>
    <w:rsid w:val="00F42A96"/>
    <w:rsid w:val="00F44673"/>
    <w:rsid w:val="00F54CC5"/>
    <w:rsid w:val="00F56277"/>
    <w:rsid w:val="00F7779D"/>
    <w:rsid w:val="00F80DD3"/>
    <w:rsid w:val="00F87620"/>
    <w:rsid w:val="00F9745C"/>
    <w:rsid w:val="00FA1303"/>
    <w:rsid w:val="00FB38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6E2304"/>
  <w15:chartTrackingRefBased/>
  <w15:docId w15:val="{18F2EF14-5C81-7140-9F84-E4AE7F793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6"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6"/>
    <w:unhideWhenUsed/>
    <w:qFormat/>
    <w:rsid w:val="00DF2EF7"/>
    <w:rPr>
      <w:rFonts w:ascii="Times New Roman" w:hAnsi="Times New Roman"/>
      <w:kern w:val="0"/>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2EF7"/>
    <w:rPr>
      <w:rFonts w:ascii="Times New Roman" w:hAnsi="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8461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zoesirotiak/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51</Words>
  <Characters>4282</Characters>
  <Application>Microsoft Office Word</Application>
  <DocSecurity>0</DocSecurity>
  <Lines>35</Lines>
  <Paragraphs>10</Paragraphs>
  <ScaleCrop>false</ScaleCrop>
  <Company/>
  <LinksUpToDate>false</LinksUpToDate>
  <CharactersWithSpaces>5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irotiak, Zoe [KIN]</cp:lastModifiedBy>
  <cp:revision>6</cp:revision>
  <dcterms:created xsi:type="dcterms:W3CDTF">2024-06-24T19:03:00Z</dcterms:created>
  <dcterms:modified xsi:type="dcterms:W3CDTF">2024-08-03T21:48:00Z</dcterms:modified>
</cp:coreProperties>
</file>